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Default Extension="wdp" ContentType="image/vnd.ms-photo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98" w:rsidRDefault="00E04598"/>
    <w:p w:rsidR="00E04598" w:rsidRPr="00D50B06" w:rsidRDefault="00E04598" w:rsidP="00E04598">
      <w:pPr>
        <w:spacing w:after="0" w:line="259" w:lineRule="auto"/>
        <w:rPr>
          <w:rFonts w:ascii="Calibri" w:eastAsia="Calibri" w:hAnsi="Calibri" w:cs="Arial"/>
          <w:lang w:val="en-US"/>
        </w:rPr>
      </w:pPr>
      <w:r w:rsidRPr="00D50B06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7E7BAFF8" wp14:editId="6A1AB19B">
            <wp:extent cx="4629150" cy="2619375"/>
            <wp:effectExtent l="19050" t="19050" r="1905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261937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E04598" w:rsidRDefault="00E04598" w:rsidP="00A9259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50B0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: The GC/MS chromatogram of extract No. 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AC7575" w:rsidRPr="00B10CFB" w:rsidRDefault="00AC7575" w:rsidP="00AC7575">
      <w:pPr>
        <w:spacing w:after="160" w:line="259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B10CFB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73B59D37" wp14:editId="195D4ADB">
            <wp:extent cx="4752499" cy="2647507"/>
            <wp:effectExtent l="19050" t="19050" r="10160" b="196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615" cy="264701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AC7575" w:rsidRPr="00B10CFB" w:rsidRDefault="00AC7575" w:rsidP="00A9259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2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:  Chemical structure and GC/MS spectrum of Butanoic acid, 2-methyl</w:t>
      </w:r>
      <w:r w:rsidRPr="0037410C">
        <w:rPr>
          <w:rFonts w:ascii="Calibri" w:eastAsia="Calibri" w:hAnsi="Calibri" w:cs="Arial"/>
          <w:lang w:val="en-US"/>
        </w:rPr>
        <w:t xml:space="preserve"> </w:t>
      </w:r>
      <w:r w:rsidR="00A9259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tected in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tract No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:rsidR="00AC7575" w:rsidRDefault="00AC7575" w:rsidP="00AC7575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:rsidR="00AC7575" w:rsidRPr="00B10CFB" w:rsidRDefault="00AC7575" w:rsidP="00AC7575">
      <w:pPr>
        <w:spacing w:after="160" w:line="259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AC7575" w:rsidRDefault="00AC7575" w:rsidP="00AC7575">
      <w:pPr>
        <w:spacing w:after="0" w:line="240" w:lineRule="auto"/>
        <w:ind w:left="-9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B10CFB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2B0D8169" wp14:editId="402A686B">
            <wp:extent cx="4752340" cy="2772198"/>
            <wp:effectExtent l="19050" t="19050" r="10160" b="285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340" cy="2772198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AC7575" w:rsidRPr="00B10CFB" w:rsidRDefault="00AC7575" w:rsidP="00A9259A">
      <w:pPr>
        <w:spacing w:after="0" w:line="240" w:lineRule="auto"/>
        <w:ind w:left="-9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3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: Chemical structure and GC-MS spectrum of iso-valeric acid </w:t>
      </w:r>
      <w:r w:rsidR="00A9259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tected in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tract No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:rsidR="00AC7575" w:rsidRPr="00B10CFB" w:rsidRDefault="00AC7575" w:rsidP="00AC7575">
      <w:pPr>
        <w:spacing w:after="0" w:line="240" w:lineRule="auto"/>
        <w:jc w:val="both"/>
        <w:rPr>
          <w:rFonts w:ascii="Times New Roman" w:eastAsia="Calibri" w:hAnsi="Times New Roman" w:cs="Times New Roman"/>
          <w:sz w:val="26"/>
          <w:szCs w:val="26"/>
          <w:lang w:val="en-US"/>
        </w:rPr>
      </w:pPr>
    </w:p>
    <w:p w:rsidR="00AC7575" w:rsidRPr="00B10CFB" w:rsidRDefault="00AC7575" w:rsidP="00AC7575">
      <w:pPr>
        <w:spacing w:after="0" w:line="240" w:lineRule="auto"/>
        <w:jc w:val="both"/>
        <w:rPr>
          <w:rFonts w:ascii="Times New Roman" w:eastAsia="Calibri" w:hAnsi="Times New Roman" w:cs="Times New Roman"/>
          <w:sz w:val="26"/>
          <w:szCs w:val="26"/>
          <w:lang w:val="en-US"/>
        </w:rPr>
      </w:pPr>
    </w:p>
    <w:p w:rsidR="00AC7575" w:rsidRPr="00B10CFB" w:rsidRDefault="00AC7575" w:rsidP="00AC7575">
      <w:pPr>
        <w:keepNext/>
        <w:spacing w:after="0" w:line="259" w:lineRule="auto"/>
        <w:rPr>
          <w:rFonts w:ascii="Calibri" w:eastAsia="Calibri" w:hAnsi="Calibri" w:cs="Arial"/>
          <w:lang w:val="en-US"/>
        </w:rPr>
      </w:pPr>
      <w:r w:rsidRPr="00B10CFB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35F4B174" wp14:editId="07488E27">
            <wp:extent cx="4648200" cy="2838450"/>
            <wp:effectExtent l="19050" t="19050" r="1905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2" t="2395"/>
                    <a:stretch/>
                  </pic:blipFill>
                  <pic:spPr bwMode="auto">
                    <a:xfrm>
                      <a:off x="0" y="0"/>
                      <a:ext cx="4691104" cy="283845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7575" w:rsidRPr="00B10CFB" w:rsidRDefault="00AC7575" w:rsidP="00A9259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4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: Chemical structure and GC/MS spectrum of propionic acid, 2-methyl</w:t>
      </w:r>
      <w:r w:rsidRPr="0037410C">
        <w:rPr>
          <w:rFonts w:ascii="Calibri" w:eastAsia="Calibri" w:hAnsi="Calibri" w:cs="Arial"/>
          <w:i/>
          <w:iCs/>
          <w:color w:val="44546A"/>
          <w:sz w:val="18"/>
          <w:szCs w:val="18"/>
          <w:lang w:val="en-US"/>
        </w:rPr>
        <w:t xml:space="preserve"> </w:t>
      </w:r>
      <w:r w:rsidR="00A9259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tected in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tract No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:rsidR="00AC7575" w:rsidRPr="00B10CFB" w:rsidRDefault="00AC7575" w:rsidP="00AC7575">
      <w:pPr>
        <w:spacing w:after="0" w:line="360" w:lineRule="auto"/>
        <w:ind w:hanging="720"/>
        <w:jc w:val="both"/>
        <w:rPr>
          <w:rFonts w:ascii="Times New Roman" w:eastAsia="Calibri" w:hAnsi="Times New Roman" w:cs="Times New Roman"/>
          <w:sz w:val="26"/>
          <w:szCs w:val="26"/>
          <w:lang w:val="en-US"/>
        </w:rPr>
      </w:pPr>
    </w:p>
    <w:p w:rsidR="00AC7575" w:rsidRPr="00D50B06" w:rsidRDefault="00AC7575" w:rsidP="00AC7575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Default="00E04598"/>
    <w:p w:rsidR="00E04598" w:rsidRDefault="00E04598"/>
    <w:p w:rsidR="00E04598" w:rsidRPr="00D50B06" w:rsidRDefault="00E04598" w:rsidP="00E04598">
      <w:pPr>
        <w:spacing w:after="160" w:line="259" w:lineRule="auto"/>
        <w:rPr>
          <w:rFonts w:ascii="Calibri" w:eastAsia="Calibri" w:hAnsi="Calibri" w:cs="Arial"/>
          <w:lang w:val="en-US"/>
        </w:rPr>
      </w:pPr>
      <w:r w:rsidRPr="00D50B06">
        <w:rPr>
          <w:rFonts w:ascii="Calibri" w:eastAsia="Calibri" w:hAnsi="Calibri" w:cs="Arial"/>
          <w:noProof/>
          <w:lang w:val="en-IN" w:eastAsia="en-IN"/>
        </w:rPr>
        <w:lastRenderedPageBreak/>
        <w:drawing>
          <wp:inline distT="0" distB="0" distL="0" distR="0" wp14:anchorId="7B97602D" wp14:editId="7951ABBC">
            <wp:extent cx="4584023" cy="2743200"/>
            <wp:effectExtent l="19050" t="19050" r="2667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023" cy="27432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E04598" w:rsidRDefault="00E04598" w:rsidP="00A9259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50B0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: The GC/MS chromatograms of extract No. 5</w:t>
      </w: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AC7575" w:rsidRPr="00B10CFB" w:rsidRDefault="00AC7575" w:rsidP="00AC7575">
      <w:pPr>
        <w:keepNext/>
        <w:spacing w:after="0" w:line="240" w:lineRule="auto"/>
        <w:rPr>
          <w:rFonts w:ascii="Calibri" w:eastAsia="Calibri" w:hAnsi="Calibri" w:cs="Arial"/>
          <w:lang w:val="en-US"/>
        </w:rPr>
      </w:pPr>
      <w:r w:rsidRPr="00B10CFB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2286F4BD" wp14:editId="2E67BDFE">
            <wp:extent cx="4572000" cy="2554428"/>
            <wp:effectExtent l="19050" t="19050" r="19050" b="177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9" r="1662"/>
                    <a:stretch/>
                  </pic:blipFill>
                  <pic:spPr bwMode="auto">
                    <a:xfrm>
                      <a:off x="0" y="0"/>
                      <a:ext cx="4572000" cy="255442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7575" w:rsidRPr="00B10CFB" w:rsidRDefault="00AC7575" w:rsidP="00A9259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6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: Chemical structure and GC/MS spectrum of 9, 12 Octadecadienoic acid (Z, Z) </w:t>
      </w:r>
      <w:r w:rsidR="00A9259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etected in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extract No. 5</w:t>
      </w:r>
    </w:p>
    <w:p w:rsidR="00AC7575" w:rsidRPr="00B10CFB" w:rsidRDefault="00AC7575" w:rsidP="00AC757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</w:p>
    <w:p w:rsidR="00AC7575" w:rsidRPr="00B10CFB" w:rsidRDefault="00AC7575" w:rsidP="00AC7575">
      <w:pPr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</w:p>
    <w:p w:rsidR="00E04598" w:rsidRDefault="00E04598" w:rsidP="00E0459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Default="00E04598" w:rsidP="00E04598">
      <w:pPr>
        <w:spacing w:after="160" w:line="259" w:lineRule="auto"/>
        <w:rPr>
          <w:rFonts w:ascii="Calibri" w:eastAsia="Calibri" w:hAnsi="Calibri" w:cs="Arial"/>
          <w:lang w:val="en-US"/>
        </w:rPr>
      </w:pPr>
    </w:p>
    <w:p w:rsidR="00E04598" w:rsidRDefault="00E04598" w:rsidP="00E04598">
      <w:pPr>
        <w:spacing w:after="160" w:line="259" w:lineRule="auto"/>
        <w:rPr>
          <w:rFonts w:ascii="Calibri" w:eastAsia="Calibri" w:hAnsi="Calibri" w:cs="Arial"/>
          <w:lang w:val="en-US"/>
        </w:rPr>
      </w:pPr>
    </w:p>
    <w:p w:rsidR="00E04598" w:rsidRDefault="00E04598" w:rsidP="00E04598">
      <w:pPr>
        <w:rPr>
          <w:rFonts w:ascii="Calibri" w:eastAsia="Calibri" w:hAnsi="Calibri" w:cs="Arial"/>
          <w:lang w:val="en-US"/>
        </w:rPr>
      </w:pPr>
      <w:r>
        <w:rPr>
          <w:rFonts w:ascii="Calibri" w:eastAsia="Calibri" w:hAnsi="Calibri" w:cs="Arial"/>
          <w:lang w:val="en-US"/>
        </w:rPr>
        <w:br w:type="page"/>
      </w:r>
    </w:p>
    <w:p w:rsidR="00E04598" w:rsidRPr="00D50B06" w:rsidRDefault="00E04598" w:rsidP="00E04598">
      <w:pPr>
        <w:spacing w:after="160" w:line="259" w:lineRule="auto"/>
        <w:rPr>
          <w:rFonts w:ascii="Calibri" w:eastAsia="Calibri" w:hAnsi="Calibri" w:cs="Arial"/>
          <w:lang w:val="en-US"/>
        </w:rPr>
      </w:pPr>
    </w:p>
    <w:p w:rsidR="00E04598" w:rsidRPr="00D50B06" w:rsidRDefault="00E04598" w:rsidP="00E04598">
      <w:pPr>
        <w:keepNext/>
        <w:tabs>
          <w:tab w:val="left" w:pos="9360"/>
        </w:tabs>
        <w:spacing w:after="0" w:line="240" w:lineRule="auto"/>
        <w:rPr>
          <w:rFonts w:ascii="Calibri" w:eastAsia="Calibri" w:hAnsi="Calibri" w:cs="Arial"/>
          <w:lang w:val="en-US"/>
        </w:rPr>
      </w:pPr>
      <w:r w:rsidRPr="00D50B06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0BB5C7CF" wp14:editId="57BF0339">
            <wp:extent cx="4570203" cy="3057911"/>
            <wp:effectExtent l="19050" t="19050" r="20955" b="285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t="5779" r="2083" b="4003"/>
                    <a:stretch/>
                  </pic:blipFill>
                  <pic:spPr bwMode="auto">
                    <a:xfrm>
                      <a:off x="0" y="0"/>
                      <a:ext cx="4678401" cy="3130306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4598" w:rsidRPr="00D50B06" w:rsidRDefault="00E04598" w:rsidP="00A9259A">
      <w:pPr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7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): The LC/MS chromatogram of extract No. 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:rsidR="00E04598" w:rsidRDefault="00E04598" w:rsidP="00E04598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Pr="00D50B06" w:rsidRDefault="00E04598" w:rsidP="00E04598">
      <w:pPr>
        <w:spacing w:after="160" w:line="259" w:lineRule="auto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E04598" w:rsidRPr="00D50B06" w:rsidRDefault="00E04598" w:rsidP="00E04598">
      <w:pPr>
        <w:keepNext/>
        <w:spacing w:after="0" w:line="240" w:lineRule="auto"/>
        <w:jc w:val="center"/>
        <w:rPr>
          <w:rFonts w:ascii="Calibri" w:eastAsia="Calibri" w:hAnsi="Calibri" w:cs="Arial"/>
          <w:lang w:val="en-US"/>
        </w:rPr>
      </w:pPr>
      <w:r w:rsidRPr="00D50B06">
        <w:rPr>
          <w:rFonts w:ascii="Calibri" w:eastAsia="Calibri" w:hAnsi="Calibri" w:cs="Arial"/>
          <w:noProof/>
          <w:lang w:val="en-IN" w:eastAsia="en-IN"/>
        </w:rPr>
        <w:drawing>
          <wp:inline distT="0" distB="0" distL="0" distR="0" wp14:anchorId="55EB964B" wp14:editId="49F1AD5D">
            <wp:extent cx="5162550" cy="3056852"/>
            <wp:effectExtent l="19050" t="19050" r="19050" b="107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0" t="4282" r="2083" b="2504"/>
                    <a:stretch/>
                  </pic:blipFill>
                  <pic:spPr bwMode="auto">
                    <a:xfrm>
                      <a:off x="0" y="0"/>
                      <a:ext cx="5179853" cy="3067098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4598" w:rsidRPr="00D50B06" w:rsidRDefault="00E04598" w:rsidP="00A9259A">
      <w:pPr>
        <w:spacing w:after="160" w:line="259" w:lineRule="auto"/>
        <w:rPr>
          <w:rFonts w:ascii="Calibri" w:eastAsia="Calibri" w:hAnsi="Calibri" w:cs="Arial"/>
          <w:lang w:val="en-US"/>
        </w:rPr>
      </w:pPr>
      <w:r w:rsidRPr="00D50B0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8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): The LC/MS chromatogra</w:t>
      </w:r>
      <w:r w:rsidR="00AC757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m of extract No. </w:t>
      </w:r>
      <w:r w:rsidRPr="003741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</w:t>
      </w:r>
    </w:p>
    <w:p w:rsidR="00E04598" w:rsidRPr="00382683" w:rsidRDefault="00E04598" w:rsidP="00E0459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04598" w:rsidRPr="00D50B06" w:rsidRDefault="00E04598" w:rsidP="00E04598">
      <w:pPr>
        <w:spacing w:after="0" w:line="259" w:lineRule="auto"/>
        <w:rPr>
          <w:rFonts w:ascii="Calibri" w:eastAsia="Calibri" w:hAnsi="Calibri" w:cs="Arial"/>
          <w:lang w:val="en-US"/>
        </w:rPr>
      </w:pPr>
    </w:p>
    <w:p w:rsidR="00E04598" w:rsidRPr="00D50B06" w:rsidRDefault="00D81AA9" w:rsidP="00E04598">
      <w:pPr>
        <w:spacing w:after="0" w:line="259" w:lineRule="auto"/>
        <w:rPr>
          <w:rFonts w:ascii="Calibri" w:eastAsia="Calibri" w:hAnsi="Calibri" w:cs="Arial"/>
          <w:lang w:val="en-US"/>
        </w:rPr>
      </w:pPr>
      <w:r w:rsidRPr="00E24393">
        <w:rPr>
          <w:rFonts w:ascii="Calibri" w:eastAsia="Calibri" w:hAnsi="Calibri" w:cs="Arial"/>
          <w:noProof/>
          <w:lang w:val="en-IN" w:eastAsia="en-IN"/>
        </w:rPr>
        <w:lastRenderedPageBreak/>
        <w:drawing>
          <wp:inline distT="0" distB="0" distL="0" distR="0" wp14:anchorId="626296F6" wp14:editId="7B4638A6">
            <wp:extent cx="5486400" cy="2573425"/>
            <wp:effectExtent l="0" t="0" r="1905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81AA9" w:rsidRPr="00D81AA9" w:rsidRDefault="00D81AA9" w:rsidP="00A9259A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81AA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ure (S9): The IC</w:t>
      </w:r>
      <w:r w:rsidRPr="00D81AA9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US"/>
        </w:rPr>
        <w:t>50</w:t>
      </w:r>
      <w:r w:rsidRPr="00D81AA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of extract No. 5 compared to the positive control doxorubicin.</w:t>
      </w:r>
      <w:bookmarkStart w:id="0" w:name="_GoBack"/>
      <w:bookmarkEnd w:id="0"/>
    </w:p>
    <w:sectPr w:rsidR="00D81AA9" w:rsidRPr="00D81A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2F4043"/>
    <w:multiLevelType w:val="hybridMultilevel"/>
    <w:tmpl w:val="04BAAE86"/>
    <w:lvl w:ilvl="0" w:tplc="278CA5EA">
      <w:start w:val="1"/>
      <w:numFmt w:val="bullet"/>
      <w:lvlText w:val=""/>
      <w:lvlJc w:val="center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xNDI0sQSyzExNDJV0lIJTi4sz8/NACkxqAfKg7qssAAAA"/>
  </w:docVars>
  <w:rsids>
    <w:rsidRoot w:val="00E04598"/>
    <w:rsid w:val="00252E8D"/>
    <w:rsid w:val="005B1FFC"/>
    <w:rsid w:val="00A9259A"/>
    <w:rsid w:val="00AC7575"/>
    <w:rsid w:val="00D45E25"/>
    <w:rsid w:val="00D81AA9"/>
    <w:rsid w:val="00E0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115162-2E9A-41E4-BF88-3BCF261C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microsoft.com/office/2007/relationships/hdphoto" Target="media/hdphoto2.wdp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tmp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microsoft.com/office/2007/relationships/hdphoto" Target="media/hdphoto3.wdp"/><Relationship Id="rId10" Type="http://schemas.openxmlformats.org/officeDocument/2006/relationships/image" Target="media/image5.tmp"/><Relationship Id="rId4" Type="http://schemas.openxmlformats.org/officeDocument/2006/relationships/webSettings" Target="webSettings.xml"/><Relationship Id="rId9" Type="http://schemas.openxmlformats.org/officeDocument/2006/relationships/image" Target="media/image4.tmp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6"/>
    </mc:Choice>
    <mc:Fallback>
      <c:style val="36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43285214348205"/>
          <c:y val="5.1400554097404488E-2"/>
          <c:w val="0.80301159230096242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B$5:$B$6</c:f>
              <c:strCache>
                <c:ptCount val="2"/>
                <c:pt idx="0">
                  <c:v>Doxorobicin</c:v>
                </c:pt>
                <c:pt idx="1">
                  <c:v> Extract No. 5</c:v>
                </c:pt>
              </c:strCache>
            </c:strRef>
          </c:cat>
          <c:val>
            <c:numRef>
              <c:f>Sheet1!$C$5:$C$6</c:f>
              <c:numCache>
                <c:formatCode>General</c:formatCode>
                <c:ptCount val="2"/>
                <c:pt idx="0">
                  <c:v>21.6</c:v>
                </c:pt>
                <c:pt idx="1">
                  <c:v>79.4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127-4FB9-8674-3E9C9E458A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8934368"/>
        <c:axId val="508943616"/>
      </c:barChart>
      <c:catAx>
        <c:axId val="508934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08943616"/>
        <c:crosses val="autoZero"/>
        <c:auto val="1"/>
        <c:lblAlgn val="ctr"/>
        <c:lblOffset val="100"/>
        <c:noMultiLvlLbl val="0"/>
      </c:catAx>
      <c:valAx>
        <c:axId val="5089436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IC</a:t>
                </a:r>
                <a:r>
                  <a:rPr lang="en-GB" baseline="-25000"/>
                  <a:t>50</a:t>
                </a:r>
                <a:r>
                  <a:rPr lang="en-GB"/>
                  <a:t> (µg/mL)</a:t>
                </a:r>
              </a:p>
            </c:rich>
          </c:tx>
          <c:layout>
            <c:manualLayout>
              <c:xMode val="edge"/>
              <c:yMode val="edge"/>
              <c:x val="4.027777777777778E-2"/>
              <c:y val="0.3253955234762321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089343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 Hathout</dc:creator>
  <cp:lastModifiedBy>Ziaur Bijli G</cp:lastModifiedBy>
  <cp:revision>5</cp:revision>
  <dcterms:created xsi:type="dcterms:W3CDTF">2022-12-15T11:23:00Z</dcterms:created>
  <dcterms:modified xsi:type="dcterms:W3CDTF">2024-07-03T11:13:00Z</dcterms:modified>
</cp:coreProperties>
</file>